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B71565">
      <w:r>
        <w:drawing>
          <wp:inline distT="0" distB="0" distL="114300" distR="114300">
            <wp:extent cx="5265420" cy="2160270"/>
            <wp:effectExtent l="0" t="0" r="11430" b="11430"/>
            <wp:docPr id="3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22714">
      <w:pPr>
        <w:jc w:val="center"/>
      </w:pPr>
      <w:r>
        <w:rPr>
          <w:rFonts w:hint="default" w:ascii="Times New Roman" w:hAnsi="Times New Roman" w:cs="Times New Roman"/>
          <w:b/>
          <w:bCs/>
          <w:lang w:val="en-US" w:eastAsia="zh-CN"/>
        </w:rPr>
        <w:t>(A): APACHE-Ⅱ</w:t>
      </w:r>
    </w:p>
    <w:p w14:paraId="6157C72A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7960" cy="1256665"/>
            <wp:effectExtent l="0" t="0" r="889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25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49483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(B): SOFA</w:t>
      </w:r>
    </w:p>
    <w:p w14:paraId="414A6C0F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Forest plots of the comparison on disease severity outcomes. (A): APACHE-Ⅱ, (B): SOFA.</w:t>
      </w:r>
    </w:p>
    <w:p w14:paraId="559BF808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77DE3EA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BA1453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7960" cy="1779905"/>
            <wp:effectExtent l="0" t="0" r="8890" b="10795"/>
            <wp:docPr id="3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77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11D86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kern w:val="2"/>
          <w:sz w:val="21"/>
          <w:szCs w:val="24"/>
          <w:lang w:val="en-US" w:eastAsia="zh-CN" w:bidi="ar-SA"/>
        </w:rPr>
        <w:t>(A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 WBC</w:t>
      </w:r>
    </w:p>
    <w:p w14:paraId="0D1B47D0">
      <w:pPr>
        <w:widowControl w:val="0"/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7960" cy="1884680"/>
            <wp:effectExtent l="0" t="0" r="8890" b="1270"/>
            <wp:docPr id="3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8FB5D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kern w:val="2"/>
          <w:sz w:val="21"/>
          <w:szCs w:val="24"/>
          <w:lang w:val="en-US" w:eastAsia="zh-CN" w:bidi="ar-SA"/>
        </w:rPr>
        <w:t>(B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 PCT</w:t>
      </w:r>
    </w:p>
    <w:p w14:paraId="62007BB2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9865" cy="1621790"/>
            <wp:effectExtent l="0" t="0" r="6985" b="16510"/>
            <wp:docPr id="35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2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F2820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kern w:val="2"/>
          <w:sz w:val="21"/>
          <w:szCs w:val="24"/>
          <w:lang w:val="en-US" w:eastAsia="zh-CN" w:bidi="ar-SA"/>
        </w:rPr>
        <w:t>(C)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: CRP</w:t>
      </w:r>
    </w:p>
    <w:p w14:paraId="19F0BBD9"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4150" cy="1091565"/>
            <wp:effectExtent l="0" t="0" r="12700" b="13335"/>
            <wp:docPr id="3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09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B724A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(D): IL-6</w:t>
      </w:r>
    </w:p>
    <w:p w14:paraId="4A3C55F5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7325" cy="885825"/>
            <wp:effectExtent l="0" t="0" r="9525" b="9525"/>
            <wp:docPr id="38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1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36F8F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(E): SAA</w:t>
      </w:r>
    </w:p>
    <w:p w14:paraId="3B23A21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9865" cy="929640"/>
            <wp:effectExtent l="0" t="0" r="6985" b="3810"/>
            <wp:docPr id="39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2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92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3C3E8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(F): Endotoxin</w:t>
      </w:r>
    </w:p>
    <w:p w14:paraId="60449EAA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Forest plots of the comparison on inflammation outcomes. (A): WBC, (B): PCT, (C): CRP, (D): IL-6, (E): SAA, (F): Endotoxin.</w:t>
      </w:r>
    </w:p>
    <w:p w14:paraId="5AD3522D">
      <w:pPr>
        <w:rPr>
          <w:rFonts w:hint="default"/>
          <w:lang w:eastAsia="zh-CN"/>
        </w:rPr>
      </w:pPr>
      <w:r>
        <w:rPr>
          <w:rFonts w:hint="default"/>
          <w:lang w:eastAsia="zh-CN"/>
        </w:rPr>
        <w:br w:type="page"/>
      </w:r>
      <w:bookmarkStart w:id="0" w:name="_GoBack"/>
      <w:bookmarkEnd w:id="0"/>
    </w:p>
    <w:p w14:paraId="2E68ADD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9230" cy="1183005"/>
            <wp:effectExtent l="0" t="0" r="7620" b="17145"/>
            <wp:docPr id="40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2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8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316AC">
      <w:pPr>
        <w:numPr>
          <w:ilvl w:val="0"/>
          <w:numId w:val="1"/>
        </w:num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: PLT</w:t>
      </w:r>
    </w:p>
    <w:p w14:paraId="1A251287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5267960" cy="1047115"/>
            <wp:effectExtent l="0" t="0" r="8890" b="635"/>
            <wp:docPr id="41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2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04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8047F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(B): D-II</w:t>
      </w:r>
    </w:p>
    <w:p w14:paraId="748B288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Forest plots of the comparison on coagulation outcomes. (A): PLT, (B): D-II.</w:t>
      </w:r>
    </w:p>
    <w:p w14:paraId="3D1970E6">
      <w:pPr>
        <w:rPr>
          <w:rFonts w:hint="default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C65378"/>
    <w:multiLevelType w:val="singleLevel"/>
    <w:tmpl w:val="88C65378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MGMyNDQyYTQ2NGUxYTE5NWJiYmIxNWE5YjA2OWYifQ=="/>
  </w:docVars>
  <w:rsids>
    <w:rsidRoot w:val="1AA24D9F"/>
    <w:rsid w:val="07011CC2"/>
    <w:rsid w:val="07644792"/>
    <w:rsid w:val="09284798"/>
    <w:rsid w:val="0F2B6FD9"/>
    <w:rsid w:val="183C240D"/>
    <w:rsid w:val="1AA24D9F"/>
    <w:rsid w:val="1B1B356E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55902ED1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1FA55D5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71</Words>
  <Characters>345</Characters>
  <Lines>0</Lines>
  <Paragraphs>0</Paragraphs>
  <TotalTime>0</TotalTime>
  <ScaleCrop>false</ScaleCrop>
  <LinksUpToDate>false</LinksUpToDate>
  <CharactersWithSpaces>40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suyou</dc:creator>
  <cp:lastModifiedBy>竹竹多</cp:lastModifiedBy>
  <dcterms:modified xsi:type="dcterms:W3CDTF">2024-09-11T03:0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8447EA6AA7074A679177CDB386C3641E_12</vt:lpwstr>
  </property>
</Properties>
</file>